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52 pyroptosis-related genes in this study.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</w:r>
      <w:bookmarkStart w:id="0" w:name="_1700990918"/>
      <w:bookmarkStart w:id="1" w:name="_1700990918"/>
      <w:bookmarkEnd w:id="1"/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3175</wp:posOffset>
                </wp:positionH>
                <wp:positionV relativeFrom="paragraph">
                  <wp:posOffset>635</wp:posOffset>
                </wp:positionV>
                <wp:extent cx="2886710" cy="2317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6710" cy="2317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4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90"/>
                              <w:gridCol w:w="1083"/>
                              <w:gridCol w:w="1083"/>
                              <w:gridCol w:w="1190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AK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MP7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63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LRP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AX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YCS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IM2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LRP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SP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LANE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SP6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LRP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SP3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SDMD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SP8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D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SP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SDME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SP9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D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SP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ZMB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PX4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JV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MP2A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MGB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SDMA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LCG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MP2B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L18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SDMB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K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MP3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L1A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SDMC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YCAR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MP4A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L1B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L6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CAF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MP4B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RF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LRC4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IRA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MP4C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RF2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LRP1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N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MP6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P53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LRP2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ZM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7.3pt;height:182.5pt;mso-wrap-distance-left:0pt;mso-wrap-distance-right:9pt;mso-wrap-distance-top:0pt;mso-wrap-distance-bottom:0pt;margin-top:0.05pt;mso-position-vertical-relative:text;margin-left:0.25pt;mso-position-horizontal-relative:text">
                <v:fill opacity="0f"/>
                <v:textbox inset="0in,0in,0in,0in">
                  <w:txbxContent>
                    <w:tbl>
                      <w:tblPr>
                        <w:tblW w:w="454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90"/>
                        <w:gridCol w:w="1083"/>
                        <w:gridCol w:w="1083"/>
                        <w:gridCol w:w="1190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AK1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MP7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63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LRP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AX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YCS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IM2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LRP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SP1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LANE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SP6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LRP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SP3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SDMD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SP8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D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SP4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SDME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SP9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D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SP5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ZMB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PX4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JVK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MP2A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MGB1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SDMA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LCG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MP2B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L18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SDMB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KACA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MP3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L1A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SDMC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YCARD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MP4A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L1B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L6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CAF1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MP4B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RF1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LRC4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IRAP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MP4C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RF2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LRP1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NF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MP6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P53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LRP2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ZM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8"/>
      <w:szCs w:val="28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7T04:51:00Z</dcterms:created>
  <dc:creator>郑 园园</dc:creator>
  <dc:description/>
  <cp:keywords/>
  <dc:language>en-US</dc:language>
  <cp:lastModifiedBy>郑 园园</cp:lastModifiedBy>
  <dcterms:modified xsi:type="dcterms:W3CDTF">2021-12-17T04:52:00Z</dcterms:modified>
  <cp:revision>1</cp:revision>
  <dc:subject/>
  <dc:title/>
</cp:coreProperties>
</file>